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5535F" w14:textId="3229C169" w:rsidR="003B1FBB" w:rsidRPr="00F24C99" w:rsidRDefault="003B1FBB" w:rsidP="003B1FBB">
      <w:pPr>
        <w:pStyle w:val="Bijschrift"/>
        <w:keepNext/>
        <w:rPr>
          <w:i w:val="0"/>
          <w:iCs w:val="0"/>
          <w:color w:val="auto"/>
        </w:rPr>
      </w:pPr>
      <w:r>
        <w:rPr>
          <w:b/>
          <w:bCs/>
          <w:i w:val="0"/>
          <w:iCs w:val="0"/>
          <w:color w:val="auto"/>
        </w:rPr>
        <w:t>Supplemental Table 1</w:t>
      </w:r>
      <w:r w:rsidRPr="00F24C99">
        <w:rPr>
          <w:b/>
          <w:bCs/>
          <w:i w:val="0"/>
          <w:iCs w:val="0"/>
          <w:color w:val="auto"/>
        </w:rPr>
        <w:t>.</w:t>
      </w:r>
      <w:r w:rsidRPr="00F24C99">
        <w:rPr>
          <w:i w:val="0"/>
          <w:iCs w:val="0"/>
          <w:color w:val="auto"/>
        </w:rPr>
        <w:t xml:space="preserve"> </w:t>
      </w:r>
      <w:r>
        <w:rPr>
          <w:i w:val="0"/>
          <w:iCs w:val="0"/>
          <w:color w:val="auto"/>
        </w:rPr>
        <w:t xml:space="preserve">Results of linear mixed models in continuous values of the counts of FFOs </w:t>
      </w:r>
      <w:r w:rsidR="007348C1">
        <w:rPr>
          <w:i w:val="0"/>
          <w:iCs w:val="0"/>
          <w:color w:val="auto"/>
        </w:rPr>
        <w:t xml:space="preserve"> in 1998 and 2010 </w:t>
      </w:r>
      <w:r>
        <w:rPr>
          <w:i w:val="0"/>
          <w:iCs w:val="0"/>
          <w:color w:val="auto"/>
        </w:rPr>
        <w:t xml:space="preserve">within a 1500m buffer and inflammatory outcomes in 1999 and 2011, among the controls only </w:t>
      </w:r>
    </w:p>
    <w:tbl>
      <w:tblPr>
        <w:tblStyle w:val="PlainTable21"/>
        <w:tblW w:w="8931" w:type="dxa"/>
        <w:tblInd w:w="0" w:type="dxa"/>
        <w:tblLook w:val="04A0" w:firstRow="1" w:lastRow="0" w:firstColumn="1" w:lastColumn="0" w:noHBand="0" w:noVBand="1"/>
      </w:tblPr>
      <w:tblGrid>
        <w:gridCol w:w="1617"/>
        <w:gridCol w:w="2236"/>
        <w:gridCol w:w="2642"/>
        <w:gridCol w:w="2436"/>
      </w:tblGrid>
      <w:tr w:rsidR="00E2527D" w:rsidRPr="00D43097" w14:paraId="55DEAD33" w14:textId="77777777" w:rsidTr="005235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7A556324" w14:textId="77777777" w:rsidR="00E2527D" w:rsidRPr="00684C6E" w:rsidRDefault="00E2527D" w:rsidP="00012C45">
            <w:pPr>
              <w:pStyle w:val="Geenafstand"/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38C943C8" w14:textId="77777777" w:rsidR="00E2527D" w:rsidRPr="00684C6E" w:rsidRDefault="00E2527D" w:rsidP="00012C45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  <w:lang w:val="en-GB"/>
              </w:rPr>
            </w:pPr>
            <w:r w:rsidRPr="00684C6E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t>CRP</w:t>
            </w:r>
            <w:r w:rsidRPr="00684C6E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br/>
              <w:t>(mg/dl)</w:t>
            </w:r>
            <w:r w:rsidRPr="00684C6E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br/>
              <w:t>n=4</w:t>
            </w:r>
            <w:r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t>29</w:t>
            </w:r>
          </w:p>
        </w:tc>
        <w:tc>
          <w:tcPr>
            <w:tcW w:w="0" w:type="auto"/>
          </w:tcPr>
          <w:p w14:paraId="1C3A121F" w14:textId="77777777" w:rsidR="00E2527D" w:rsidRPr="00CA488F" w:rsidRDefault="00E2527D" w:rsidP="00012C45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CA488F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t>Adiponectin</w:t>
            </w:r>
            <w:r w:rsidRPr="00CA488F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br/>
              <w:t>(ng/ml)</w:t>
            </w:r>
          </w:p>
          <w:p w14:paraId="7AD5E728" w14:textId="77777777" w:rsidR="00E2527D" w:rsidRPr="00CA488F" w:rsidRDefault="00E2527D" w:rsidP="00012C45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  <w:lang w:val="en-GB"/>
              </w:rPr>
            </w:pPr>
            <w:r w:rsidRPr="00CA488F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t>N=232</w:t>
            </w:r>
          </w:p>
        </w:tc>
        <w:tc>
          <w:tcPr>
            <w:tcW w:w="2436" w:type="dxa"/>
          </w:tcPr>
          <w:p w14:paraId="7B11D6B3" w14:textId="77777777" w:rsidR="00E2527D" w:rsidRPr="00CA488F" w:rsidRDefault="00E2527D" w:rsidP="00012C45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CA488F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t>IL-6</w:t>
            </w:r>
            <w:r w:rsidRPr="00CA488F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br/>
              <w:t>(</w:t>
            </w:r>
            <w:proofErr w:type="spellStart"/>
            <w:r w:rsidRPr="00CA488F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t>pg</w:t>
            </w:r>
            <w:proofErr w:type="spellEnd"/>
            <w:r w:rsidRPr="00CA488F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t>/ml)</w:t>
            </w:r>
          </w:p>
          <w:p w14:paraId="766683E4" w14:textId="77777777" w:rsidR="00E2527D" w:rsidRPr="00CA488F" w:rsidRDefault="00E2527D" w:rsidP="00012C45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  <w:lang w:val="en-GB"/>
              </w:rPr>
            </w:pPr>
            <w:r w:rsidRPr="00CA488F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t>N=226</w:t>
            </w:r>
          </w:p>
        </w:tc>
      </w:tr>
      <w:tr w:rsidR="00E2527D" w:rsidRPr="00D43097" w14:paraId="30E45EDA" w14:textId="77777777" w:rsidTr="0052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5" w:type="dxa"/>
            <w:gridSpan w:val="3"/>
          </w:tcPr>
          <w:p w14:paraId="5AA7629B" w14:textId="77777777" w:rsidR="00E2527D" w:rsidRPr="00684C6E" w:rsidRDefault="00E2527D" w:rsidP="00012C45">
            <w:pPr>
              <w:pStyle w:val="Geenafstand"/>
              <w:spacing w:line="276" w:lineRule="auto"/>
              <w:rPr>
                <w:rFonts w:ascii="Arial" w:hAnsi="Arial" w:cs="Arial"/>
                <w:i/>
                <w:iCs/>
                <w:sz w:val="18"/>
                <w:lang w:val="en-GB"/>
              </w:rPr>
            </w:pPr>
            <w:r w:rsidRPr="00684C6E">
              <w:rPr>
                <w:rFonts w:ascii="Arial" w:hAnsi="Arial" w:cs="Arial"/>
                <w:b w:val="0"/>
                <w:bCs w:val="0"/>
                <w:i/>
                <w:iCs/>
                <w:sz w:val="18"/>
                <w:lang w:val="en-GB"/>
              </w:rPr>
              <w:t>Crude model</w:t>
            </w:r>
          </w:p>
          <w:p w14:paraId="627EAF6B" w14:textId="77777777" w:rsidR="00E2527D" w:rsidRPr="00684C6E" w:rsidRDefault="00E2527D" w:rsidP="00012C45">
            <w:pPr>
              <w:pStyle w:val="Geenafstand"/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84C6E">
              <w:rPr>
                <w:rFonts w:ascii="Arial" w:hAnsi="Arial" w:cs="Arial"/>
                <w:b w:val="0"/>
                <w:bCs w:val="0"/>
                <w:i/>
                <w:iCs/>
                <w:sz w:val="18"/>
                <w:lang w:val="en-GB"/>
              </w:rPr>
              <w:t>β (95% CI)</w:t>
            </w:r>
          </w:p>
        </w:tc>
        <w:tc>
          <w:tcPr>
            <w:tcW w:w="2436" w:type="dxa"/>
          </w:tcPr>
          <w:p w14:paraId="311C9747" w14:textId="77777777" w:rsidR="00E2527D" w:rsidRPr="00D43097" w:rsidRDefault="00E2527D" w:rsidP="00012C45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</w:tr>
      <w:tr w:rsidR="00E2527D" w:rsidRPr="00D43097" w14:paraId="2B1CAC38" w14:textId="77777777" w:rsidTr="00523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4417A5CA" w14:textId="77777777" w:rsidR="00E2527D" w:rsidRPr="00316ED4" w:rsidRDefault="00E2527D" w:rsidP="00012C45">
            <w:pPr>
              <w:pStyle w:val="Geenafstand"/>
              <w:spacing w:line="276" w:lineRule="auto"/>
              <w:rPr>
                <w:rFonts w:ascii="Arial" w:hAnsi="Arial" w:cs="Arial"/>
                <w:b w:val="0"/>
                <w:bCs w:val="0"/>
                <w:sz w:val="18"/>
                <w:lang w:val="en-GB"/>
              </w:rPr>
            </w:pPr>
            <w:r w:rsidRPr="00316ED4">
              <w:rPr>
                <w:rFonts w:ascii="Arial" w:hAnsi="Arial" w:cs="Arial"/>
                <w:b w:val="0"/>
                <w:bCs w:val="0"/>
                <w:sz w:val="18"/>
                <w:lang w:val="en-GB"/>
              </w:rPr>
              <w:t xml:space="preserve">Per 1 count of FFO </w:t>
            </w:r>
          </w:p>
        </w:tc>
        <w:tc>
          <w:tcPr>
            <w:tcW w:w="0" w:type="auto"/>
          </w:tcPr>
          <w:p w14:paraId="5A4012FE" w14:textId="4BFDACC0" w:rsidR="00E2527D" w:rsidRPr="00590EEA" w:rsidRDefault="00E2527D" w:rsidP="00012C45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-0.00 (-0.0</w:t>
            </w:r>
            <w:r w:rsidR="009F1768" w:rsidRPr="00590EEA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, 0.01)</w:t>
            </w:r>
          </w:p>
        </w:tc>
        <w:tc>
          <w:tcPr>
            <w:tcW w:w="0" w:type="auto"/>
          </w:tcPr>
          <w:p w14:paraId="67258797" w14:textId="4AEA4F2E" w:rsidR="00E2527D" w:rsidRPr="00590EEA" w:rsidRDefault="00E2527D" w:rsidP="00012C45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-7.4</w:t>
            </w:r>
            <w:r w:rsidR="009F1768" w:rsidRPr="00590EEA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 xml:space="preserve"> (-48.02, 33.1</w:t>
            </w:r>
            <w:r w:rsidR="009F1768" w:rsidRPr="00590EEA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436" w:type="dxa"/>
          </w:tcPr>
          <w:p w14:paraId="25CFAC96" w14:textId="45863E48" w:rsidR="00E2527D" w:rsidRPr="00590EEA" w:rsidRDefault="00E2527D" w:rsidP="00012C45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-0.00 (-0.</w:t>
            </w:r>
            <w:r w:rsidR="009F1768" w:rsidRPr="00590EEA">
              <w:rPr>
                <w:rFonts w:ascii="Arial" w:hAnsi="Arial" w:cs="Arial"/>
                <w:sz w:val="18"/>
                <w:szCs w:val="18"/>
                <w:lang w:val="en-GB"/>
              </w:rPr>
              <w:t>01</w:t>
            </w: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, 0.0</w:t>
            </w:r>
            <w:r w:rsidR="009F1768" w:rsidRPr="00590EE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E2527D" w:rsidRPr="00B5145C" w14:paraId="1CF71764" w14:textId="77777777" w:rsidTr="0052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5" w:type="dxa"/>
            <w:gridSpan w:val="3"/>
          </w:tcPr>
          <w:p w14:paraId="06079CE4" w14:textId="77777777" w:rsidR="00E2527D" w:rsidRPr="00590EEA" w:rsidRDefault="00E2527D" w:rsidP="00012C45">
            <w:pPr>
              <w:pStyle w:val="Geenafstand"/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590EEA">
              <w:rPr>
                <w:rFonts w:ascii="Arial" w:hAnsi="Arial" w:cs="Arial"/>
                <w:b w:val="0"/>
                <w:i/>
                <w:iCs/>
                <w:sz w:val="18"/>
                <w:szCs w:val="18"/>
                <w:lang w:val="en-GB"/>
              </w:rPr>
              <w:t>Fully adjusted model</w:t>
            </w:r>
          </w:p>
          <w:p w14:paraId="6D1A814F" w14:textId="77777777" w:rsidR="00E2527D" w:rsidRPr="00590EEA" w:rsidRDefault="00E2527D" w:rsidP="00012C45">
            <w:pPr>
              <w:pStyle w:val="Geenafstand"/>
              <w:spacing w:line="276" w:lineRule="auto"/>
              <w:rPr>
                <w:rFonts w:ascii="Arial" w:hAnsi="Arial" w:cs="Arial"/>
                <w:bCs w:val="0"/>
                <w:i/>
                <w:iCs/>
                <w:sz w:val="18"/>
                <w:szCs w:val="18"/>
                <w:lang w:val="en-GB"/>
              </w:rPr>
            </w:pPr>
            <w:r w:rsidRPr="00590EEA">
              <w:rPr>
                <w:rFonts w:ascii="Arial" w:hAnsi="Arial" w:cs="Arial"/>
                <w:b w:val="0"/>
                <w:bCs w:val="0"/>
                <w:i/>
                <w:iCs/>
                <w:sz w:val="18"/>
                <w:lang w:val="en-GB"/>
              </w:rPr>
              <w:t>β (95% CI)</w:t>
            </w:r>
          </w:p>
        </w:tc>
        <w:tc>
          <w:tcPr>
            <w:tcW w:w="2436" w:type="dxa"/>
          </w:tcPr>
          <w:p w14:paraId="2CDFB387" w14:textId="77777777" w:rsidR="00E2527D" w:rsidRPr="00590EEA" w:rsidRDefault="00E2527D" w:rsidP="00012C45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E2527D" w:rsidRPr="00D43097" w14:paraId="043F0ED9" w14:textId="77777777" w:rsidTr="00523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8" w:type="dxa"/>
          </w:tcPr>
          <w:p w14:paraId="4E490688" w14:textId="77777777" w:rsidR="00E2527D" w:rsidRPr="004C7F13" w:rsidRDefault="00E2527D" w:rsidP="00012C45">
            <w:pPr>
              <w:pStyle w:val="Geenafstand"/>
              <w:spacing w:line="276" w:lineRule="auto"/>
              <w:rPr>
                <w:rFonts w:ascii="Arial" w:hAnsi="Arial" w:cs="Arial"/>
                <w:b w:val="0"/>
                <w:bCs w:val="0"/>
                <w:sz w:val="18"/>
                <w:lang w:val="en-GB"/>
              </w:rPr>
            </w:pPr>
            <w:r w:rsidRPr="004C7F13">
              <w:rPr>
                <w:rFonts w:ascii="Arial" w:hAnsi="Arial" w:cs="Arial"/>
                <w:b w:val="0"/>
                <w:bCs w:val="0"/>
                <w:sz w:val="18"/>
                <w:lang w:val="en-GB"/>
              </w:rPr>
              <w:t xml:space="preserve">Per 1 count of FFO </w:t>
            </w:r>
          </w:p>
        </w:tc>
        <w:tc>
          <w:tcPr>
            <w:tcW w:w="0" w:type="auto"/>
            <w:shd w:val="clear" w:color="auto" w:fill="auto"/>
          </w:tcPr>
          <w:p w14:paraId="628C79E1" w14:textId="64FDE3C5" w:rsidR="00E2527D" w:rsidRPr="00590EEA" w:rsidRDefault="00E2527D" w:rsidP="00012C45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0.00 (-0.01</w:t>
            </w:r>
            <w:r w:rsidR="009F1768" w:rsidRPr="00590EEA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 xml:space="preserve"> 0.01)</w:t>
            </w:r>
          </w:p>
        </w:tc>
        <w:tc>
          <w:tcPr>
            <w:tcW w:w="0" w:type="auto"/>
          </w:tcPr>
          <w:p w14:paraId="422C8AD9" w14:textId="4552ABA5" w:rsidR="00E2527D" w:rsidRPr="00590EEA" w:rsidRDefault="00E2527D" w:rsidP="00012C45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-19.42 (-67.2</w:t>
            </w:r>
            <w:r w:rsidR="00534E9E" w:rsidRPr="00590EE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, 28.42)</w:t>
            </w:r>
          </w:p>
        </w:tc>
        <w:tc>
          <w:tcPr>
            <w:tcW w:w="2436" w:type="dxa"/>
          </w:tcPr>
          <w:p w14:paraId="41D78611" w14:textId="68A18E82" w:rsidR="00E2527D" w:rsidRPr="00590EEA" w:rsidRDefault="00E2527D" w:rsidP="00012C45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0.0</w:t>
            </w:r>
            <w:r w:rsidR="00B36EEC" w:rsidRPr="00590EEA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 xml:space="preserve"> (-0.0</w:t>
            </w:r>
            <w:r w:rsidR="009F1768" w:rsidRPr="00590EE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, 0.0</w:t>
            </w:r>
            <w:r w:rsidR="00B36EEC" w:rsidRPr="00590EEA">
              <w:rPr>
                <w:rFonts w:ascii="Arial" w:hAnsi="Arial" w:cs="Arial"/>
                <w:sz w:val="18"/>
                <w:szCs w:val="18"/>
                <w:lang w:val="en-GB"/>
              </w:rPr>
              <w:t>1)</w:t>
            </w:r>
          </w:p>
        </w:tc>
      </w:tr>
      <w:tr w:rsidR="005235DE" w:rsidRPr="00B5145C" w14:paraId="2EE872F9" w14:textId="77777777" w:rsidTr="0052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1" w:type="dxa"/>
            <w:gridSpan w:val="4"/>
          </w:tcPr>
          <w:p w14:paraId="5DCEB501" w14:textId="77777777" w:rsidR="005235DE" w:rsidRPr="00316ED4" w:rsidRDefault="005235DE" w:rsidP="00012C45">
            <w:pPr>
              <w:pStyle w:val="Geenafstand"/>
              <w:rPr>
                <w:rFonts w:ascii="Calibri" w:hAnsi="Calibri" w:cs="Calibri"/>
                <w:sz w:val="18"/>
                <w:szCs w:val="24"/>
              </w:rPr>
            </w:pPr>
            <w:r w:rsidRPr="00316ED4">
              <w:rPr>
                <w:rFonts w:ascii="Calibri" w:hAnsi="Calibri" w:cs="Calibri"/>
                <w:b w:val="0"/>
                <w:bCs w:val="0"/>
                <w:sz w:val="18"/>
                <w:szCs w:val="24"/>
              </w:rPr>
              <w:t>Regression coefficients (</w:t>
            </w:r>
            <w:r w:rsidRPr="00316ED4">
              <w:rPr>
                <w:rFonts w:ascii="Calibri" w:hAnsi="Calibri" w:cs="Calibri"/>
                <w:b w:val="0"/>
                <w:bCs w:val="0"/>
                <w:sz w:val="18"/>
              </w:rPr>
              <w:t>β)</w:t>
            </w:r>
            <w:r w:rsidRPr="00316ED4">
              <w:rPr>
                <w:rFonts w:ascii="Calibri" w:hAnsi="Calibri" w:cs="Calibri"/>
                <w:sz w:val="18"/>
              </w:rPr>
              <w:t xml:space="preserve"> </w:t>
            </w:r>
            <w:r w:rsidRPr="00316ED4">
              <w:rPr>
                <w:rFonts w:ascii="Calibri" w:hAnsi="Calibri" w:cs="Calibri"/>
                <w:b w:val="0"/>
                <w:bCs w:val="0"/>
                <w:sz w:val="18"/>
                <w:szCs w:val="24"/>
              </w:rPr>
              <w:t xml:space="preserve">and 95% confidence intervals (CIs) from multivariate linear regression models, representing associations between the count of fast food outlets (FFO) within a 1500m buffer and inflammatory markers. </w:t>
            </w:r>
          </w:p>
          <w:p w14:paraId="5E02C7DF" w14:textId="751CE895" w:rsidR="005235DE" w:rsidRPr="00D43097" w:rsidRDefault="005235DE" w:rsidP="00012C45">
            <w:pPr>
              <w:pStyle w:val="Geenafstand"/>
              <w:spacing w:line="276" w:lineRule="auto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316ED4">
              <w:rPr>
                <w:rFonts w:ascii="Calibri" w:hAnsi="Calibri" w:cs="Calibri"/>
                <w:b w:val="0"/>
                <w:sz w:val="18"/>
                <w:szCs w:val="24"/>
              </w:rPr>
              <w:t xml:space="preserve">Crude model: Crude associations between fast food outlets and inflammatory markers. Fully adjusted model: adjusted for age, ethnicity, partner’s education, smoking, </w:t>
            </w:r>
            <w:r w:rsidR="004B2E7D">
              <w:rPr>
                <w:rFonts w:ascii="Calibri" w:hAnsi="Calibri" w:cs="Calibri"/>
                <w:b w:val="0"/>
                <w:sz w:val="18"/>
                <w:szCs w:val="24"/>
              </w:rPr>
              <w:t xml:space="preserve">neighborhood </w:t>
            </w:r>
            <w:r w:rsidRPr="00316ED4">
              <w:rPr>
                <w:rFonts w:ascii="Calibri" w:hAnsi="Calibri" w:cs="Calibri"/>
                <w:b w:val="0"/>
                <w:sz w:val="18"/>
                <w:szCs w:val="24"/>
              </w:rPr>
              <w:t xml:space="preserve">socioeconomic status, and population density. </w:t>
            </w:r>
          </w:p>
        </w:tc>
      </w:tr>
    </w:tbl>
    <w:p w14:paraId="6B52D431" w14:textId="77777777" w:rsidR="003B1FBB" w:rsidRPr="003B1FBB" w:rsidRDefault="003B1FBB" w:rsidP="003B1FBB">
      <w:pPr>
        <w:rPr>
          <w:color w:val="FF0000"/>
          <w:lang w:val="en-US"/>
        </w:rPr>
      </w:pPr>
    </w:p>
    <w:p w14:paraId="16C94FB8" w14:textId="3CBCDA3A" w:rsidR="003B1FBB" w:rsidRPr="00F24C99" w:rsidRDefault="003B1FBB" w:rsidP="003B1FBB">
      <w:pPr>
        <w:pStyle w:val="Bijschrift"/>
        <w:keepNext/>
        <w:rPr>
          <w:i w:val="0"/>
          <w:iCs w:val="0"/>
          <w:color w:val="auto"/>
        </w:rPr>
      </w:pPr>
      <w:r>
        <w:rPr>
          <w:b/>
          <w:bCs/>
          <w:i w:val="0"/>
          <w:iCs w:val="0"/>
          <w:color w:val="auto"/>
        </w:rPr>
        <w:t xml:space="preserve">Supplemental </w:t>
      </w:r>
      <w:r w:rsidRPr="00F24C99">
        <w:rPr>
          <w:b/>
          <w:bCs/>
          <w:i w:val="0"/>
          <w:iCs w:val="0"/>
          <w:color w:val="auto"/>
        </w:rPr>
        <w:t xml:space="preserve">Table </w:t>
      </w:r>
      <w:r>
        <w:rPr>
          <w:b/>
          <w:bCs/>
          <w:i w:val="0"/>
          <w:iCs w:val="0"/>
          <w:color w:val="auto"/>
        </w:rPr>
        <w:t>2</w:t>
      </w:r>
      <w:r w:rsidRPr="00F24C99">
        <w:rPr>
          <w:b/>
          <w:bCs/>
          <w:i w:val="0"/>
          <w:iCs w:val="0"/>
          <w:color w:val="auto"/>
        </w:rPr>
        <w:t>.</w:t>
      </w:r>
      <w:r w:rsidRPr="00F24C99">
        <w:rPr>
          <w:i w:val="0"/>
          <w:iCs w:val="0"/>
          <w:color w:val="auto"/>
        </w:rPr>
        <w:t xml:space="preserve"> </w:t>
      </w:r>
      <w:r>
        <w:rPr>
          <w:i w:val="0"/>
          <w:iCs w:val="0"/>
          <w:color w:val="auto"/>
        </w:rPr>
        <w:t xml:space="preserve">Multivariable models in continuous values </w:t>
      </w:r>
      <w:r w:rsidRPr="00F24C99">
        <w:rPr>
          <w:i w:val="0"/>
          <w:iCs w:val="0"/>
          <w:color w:val="auto"/>
        </w:rPr>
        <w:t xml:space="preserve">of </w:t>
      </w:r>
      <w:r>
        <w:rPr>
          <w:i w:val="0"/>
          <w:iCs w:val="0"/>
          <w:color w:val="auto"/>
        </w:rPr>
        <w:t xml:space="preserve">the count of </w:t>
      </w:r>
      <w:r w:rsidRPr="00F24C99">
        <w:rPr>
          <w:i w:val="0"/>
          <w:iCs w:val="0"/>
          <w:color w:val="auto"/>
        </w:rPr>
        <w:t>fast food exposure</w:t>
      </w:r>
      <w:r>
        <w:rPr>
          <w:i w:val="0"/>
          <w:iCs w:val="0"/>
          <w:color w:val="auto"/>
        </w:rPr>
        <w:t xml:space="preserve"> </w:t>
      </w:r>
      <w:r w:rsidR="000D00EE">
        <w:rPr>
          <w:i w:val="0"/>
          <w:iCs w:val="0"/>
          <w:color w:val="auto"/>
        </w:rPr>
        <w:t xml:space="preserve">in 1998 </w:t>
      </w:r>
      <w:r>
        <w:rPr>
          <w:i w:val="0"/>
          <w:iCs w:val="0"/>
          <w:color w:val="auto"/>
        </w:rPr>
        <w:t xml:space="preserve">within a 1500m buffer and change of inflammatory outcomes between the years 1999 and 2011, among the controls only </w:t>
      </w:r>
    </w:p>
    <w:tbl>
      <w:tblPr>
        <w:tblStyle w:val="PlainTable21"/>
        <w:tblW w:w="9072" w:type="dxa"/>
        <w:tblInd w:w="0" w:type="dxa"/>
        <w:tblLook w:val="04A0" w:firstRow="1" w:lastRow="0" w:firstColumn="1" w:lastColumn="0" w:noHBand="0" w:noVBand="1"/>
      </w:tblPr>
      <w:tblGrid>
        <w:gridCol w:w="1616"/>
        <w:gridCol w:w="2236"/>
        <w:gridCol w:w="2643"/>
        <w:gridCol w:w="2577"/>
      </w:tblGrid>
      <w:tr w:rsidR="005D1208" w:rsidRPr="00D43097" w14:paraId="201FE7B7" w14:textId="77777777" w:rsidTr="005235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21FB72EC" w14:textId="77777777" w:rsidR="005D1208" w:rsidRPr="00D43097" w:rsidRDefault="005D1208" w:rsidP="00012C45">
            <w:pPr>
              <w:pStyle w:val="Geenafstand"/>
              <w:spacing w:line="276" w:lineRule="auto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0" w:type="auto"/>
          </w:tcPr>
          <w:p w14:paraId="46747C2F" w14:textId="77777777" w:rsidR="005D1208" w:rsidRPr="0065114B" w:rsidRDefault="005D1208" w:rsidP="00012C45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  <w:lang w:val="en-GB"/>
              </w:rPr>
            </w:pPr>
            <w:r w:rsidRPr="0065114B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t>CRP</w:t>
            </w:r>
            <w:r w:rsidRPr="0065114B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br/>
              <w:t>(mg/dl)</w:t>
            </w:r>
            <w:r w:rsidRPr="0065114B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br/>
              <w:t>n=429</w:t>
            </w:r>
          </w:p>
        </w:tc>
        <w:tc>
          <w:tcPr>
            <w:tcW w:w="0" w:type="auto"/>
          </w:tcPr>
          <w:p w14:paraId="7DCCF69B" w14:textId="77777777" w:rsidR="005D1208" w:rsidRPr="00895F8C" w:rsidRDefault="005D1208" w:rsidP="00012C45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895F8C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t>Adiponectin</w:t>
            </w:r>
            <w:r w:rsidRPr="00895F8C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br/>
              <w:t>(ng/ml)</w:t>
            </w:r>
          </w:p>
          <w:p w14:paraId="3B1D88DA" w14:textId="77777777" w:rsidR="005D1208" w:rsidRPr="00D43097" w:rsidRDefault="005D1208" w:rsidP="00012C45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  <w:highlight w:val="yellow"/>
                <w:lang w:val="en-GB"/>
              </w:rPr>
            </w:pPr>
            <w:r w:rsidRPr="00895F8C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t>N=232</w:t>
            </w:r>
          </w:p>
        </w:tc>
        <w:tc>
          <w:tcPr>
            <w:tcW w:w="2577" w:type="dxa"/>
          </w:tcPr>
          <w:p w14:paraId="7717E670" w14:textId="77777777" w:rsidR="005D1208" w:rsidRPr="00FF2D5B" w:rsidRDefault="005D1208" w:rsidP="00012C45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  <w:lang w:val="en-GB"/>
              </w:rPr>
            </w:pPr>
            <w:r w:rsidRPr="00FF2D5B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t>IL-6</w:t>
            </w:r>
            <w:r w:rsidRPr="00FF2D5B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br/>
              <w:t>(</w:t>
            </w:r>
            <w:proofErr w:type="spellStart"/>
            <w:r w:rsidRPr="00FF2D5B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t>pg</w:t>
            </w:r>
            <w:proofErr w:type="spellEnd"/>
            <w:r w:rsidRPr="00FF2D5B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t>/ml)</w:t>
            </w:r>
          </w:p>
          <w:p w14:paraId="6AF04F52" w14:textId="77777777" w:rsidR="005D1208" w:rsidRPr="00FF2D5B" w:rsidRDefault="005D1208" w:rsidP="00012C45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  <w:lang w:val="en-GB"/>
              </w:rPr>
            </w:pPr>
            <w:r w:rsidRPr="00FF2D5B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t>N=226</w:t>
            </w:r>
          </w:p>
        </w:tc>
      </w:tr>
      <w:tr w:rsidR="005D1208" w:rsidRPr="00D43097" w14:paraId="50D9867A" w14:textId="77777777" w:rsidTr="0052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5" w:type="dxa"/>
            <w:gridSpan w:val="3"/>
          </w:tcPr>
          <w:p w14:paraId="030912C1" w14:textId="77777777" w:rsidR="005D1208" w:rsidRPr="0065114B" w:rsidRDefault="005D1208" w:rsidP="00012C45">
            <w:pPr>
              <w:pStyle w:val="Geenafstand"/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18"/>
                <w:lang w:val="en-GB"/>
              </w:rPr>
            </w:pPr>
            <w:r w:rsidRPr="0065114B">
              <w:rPr>
                <w:rFonts w:ascii="Arial" w:hAnsi="Arial" w:cs="Arial"/>
                <w:b w:val="0"/>
                <w:bCs w:val="0"/>
                <w:i/>
                <w:iCs/>
                <w:sz w:val="18"/>
                <w:lang w:val="en-GB"/>
              </w:rPr>
              <w:t>Crude model</w:t>
            </w:r>
          </w:p>
          <w:p w14:paraId="0E211D3B" w14:textId="77777777" w:rsidR="005D1208" w:rsidRPr="0065114B" w:rsidRDefault="005D1208" w:rsidP="00012C45">
            <w:pPr>
              <w:pStyle w:val="Geenafstand"/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5114B">
              <w:rPr>
                <w:rFonts w:ascii="Arial" w:hAnsi="Arial" w:cs="Arial"/>
                <w:b w:val="0"/>
                <w:bCs w:val="0"/>
                <w:i/>
                <w:iCs/>
                <w:sz w:val="18"/>
                <w:lang w:val="en-GB"/>
              </w:rPr>
              <w:t>β (95% CI)</w:t>
            </w:r>
          </w:p>
        </w:tc>
        <w:tc>
          <w:tcPr>
            <w:tcW w:w="2577" w:type="dxa"/>
          </w:tcPr>
          <w:p w14:paraId="276B0CDF" w14:textId="77777777" w:rsidR="005D1208" w:rsidRPr="00FF2D5B" w:rsidRDefault="005D1208" w:rsidP="00012C45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5D1208" w:rsidRPr="00D43097" w14:paraId="2A85F7C2" w14:textId="77777777" w:rsidTr="00523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4408CA64" w14:textId="77777777" w:rsidR="005D1208" w:rsidRPr="00590EEA" w:rsidRDefault="005D1208" w:rsidP="00012C45">
            <w:pPr>
              <w:pStyle w:val="Geenafstand"/>
              <w:spacing w:line="276" w:lineRule="auto"/>
              <w:rPr>
                <w:rFonts w:ascii="Arial" w:hAnsi="Arial" w:cs="Arial"/>
                <w:b w:val="0"/>
                <w:bCs w:val="0"/>
                <w:sz w:val="18"/>
                <w:lang w:val="en-GB"/>
              </w:rPr>
            </w:pPr>
            <w:r w:rsidRPr="00590EEA">
              <w:rPr>
                <w:rFonts w:ascii="Arial" w:hAnsi="Arial" w:cs="Arial"/>
                <w:b w:val="0"/>
                <w:bCs w:val="0"/>
                <w:sz w:val="18"/>
                <w:lang w:val="en-GB"/>
              </w:rPr>
              <w:t xml:space="preserve">Per 1 count of FFO </w:t>
            </w:r>
          </w:p>
        </w:tc>
        <w:tc>
          <w:tcPr>
            <w:tcW w:w="0" w:type="auto"/>
          </w:tcPr>
          <w:p w14:paraId="20493087" w14:textId="608AE6FF" w:rsidR="005D1208" w:rsidRPr="00590EEA" w:rsidRDefault="005D1208" w:rsidP="00012C45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-0.00 (-0.0</w:t>
            </w:r>
            <w:r w:rsidR="00857817" w:rsidRPr="00590EEA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, 0.01)</w:t>
            </w:r>
          </w:p>
        </w:tc>
        <w:tc>
          <w:tcPr>
            <w:tcW w:w="0" w:type="auto"/>
          </w:tcPr>
          <w:p w14:paraId="32D7687C" w14:textId="651BAEE9" w:rsidR="005D1208" w:rsidRPr="00590EEA" w:rsidRDefault="005D1208" w:rsidP="00012C45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-16.14 (-50.39, 18.10)</w:t>
            </w:r>
          </w:p>
        </w:tc>
        <w:tc>
          <w:tcPr>
            <w:tcW w:w="2577" w:type="dxa"/>
          </w:tcPr>
          <w:p w14:paraId="0CD034CB" w14:textId="34B1FE59" w:rsidR="005D1208" w:rsidRPr="00590EEA" w:rsidRDefault="005D1208" w:rsidP="00012C45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0.00 (-0.0</w:t>
            </w:r>
            <w:r w:rsidR="00CA2365" w:rsidRPr="00590EE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, 0.01)</w:t>
            </w:r>
          </w:p>
        </w:tc>
      </w:tr>
      <w:tr w:rsidR="005D1208" w:rsidRPr="00B5145C" w14:paraId="288827C7" w14:textId="77777777" w:rsidTr="0052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95" w:type="dxa"/>
            <w:gridSpan w:val="3"/>
          </w:tcPr>
          <w:p w14:paraId="707EA72A" w14:textId="77777777" w:rsidR="005D1208" w:rsidRPr="00590EEA" w:rsidRDefault="005D1208" w:rsidP="00012C45">
            <w:pPr>
              <w:pStyle w:val="Geenafstand"/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590EEA">
              <w:rPr>
                <w:rFonts w:ascii="Arial" w:hAnsi="Arial" w:cs="Arial"/>
                <w:b w:val="0"/>
                <w:i/>
                <w:iCs/>
                <w:sz w:val="18"/>
                <w:szCs w:val="18"/>
                <w:lang w:val="en-GB"/>
              </w:rPr>
              <w:t>Fully adjusted model</w:t>
            </w:r>
          </w:p>
          <w:p w14:paraId="45DFE05B" w14:textId="77777777" w:rsidR="005D1208" w:rsidRPr="00590EEA" w:rsidRDefault="005D1208" w:rsidP="00012C45">
            <w:pPr>
              <w:pStyle w:val="Geenafstand"/>
              <w:spacing w:line="276" w:lineRule="auto"/>
              <w:rPr>
                <w:rFonts w:ascii="Arial" w:hAnsi="Arial" w:cs="Arial"/>
                <w:bCs w:val="0"/>
                <w:i/>
                <w:iCs/>
                <w:sz w:val="18"/>
                <w:szCs w:val="18"/>
                <w:lang w:val="en-GB"/>
              </w:rPr>
            </w:pPr>
            <w:r w:rsidRPr="00590EEA">
              <w:rPr>
                <w:rFonts w:ascii="Arial" w:hAnsi="Arial" w:cs="Arial"/>
                <w:b w:val="0"/>
                <w:bCs w:val="0"/>
                <w:i/>
                <w:iCs/>
                <w:sz w:val="18"/>
                <w:lang w:val="en-GB"/>
              </w:rPr>
              <w:t>β (95% CI)</w:t>
            </w:r>
          </w:p>
        </w:tc>
        <w:tc>
          <w:tcPr>
            <w:tcW w:w="2577" w:type="dxa"/>
          </w:tcPr>
          <w:p w14:paraId="38AEE4B1" w14:textId="77777777" w:rsidR="005D1208" w:rsidRPr="00590EEA" w:rsidRDefault="005D1208" w:rsidP="00012C45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5D1208" w:rsidRPr="00D43097" w14:paraId="544D8AC5" w14:textId="77777777" w:rsidTr="00523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0A6AD018" w14:textId="77777777" w:rsidR="005D1208" w:rsidRPr="00590EEA" w:rsidRDefault="005D1208" w:rsidP="00012C45">
            <w:pPr>
              <w:pStyle w:val="Geenafstand"/>
              <w:spacing w:line="276" w:lineRule="auto"/>
              <w:rPr>
                <w:rFonts w:ascii="Arial" w:hAnsi="Arial" w:cs="Arial"/>
                <w:b w:val="0"/>
                <w:bCs w:val="0"/>
                <w:sz w:val="18"/>
                <w:lang w:val="en-GB"/>
              </w:rPr>
            </w:pPr>
            <w:r w:rsidRPr="00590EEA">
              <w:rPr>
                <w:rFonts w:ascii="Arial" w:hAnsi="Arial" w:cs="Arial"/>
                <w:b w:val="0"/>
                <w:bCs w:val="0"/>
                <w:sz w:val="18"/>
                <w:lang w:val="en-GB"/>
              </w:rPr>
              <w:t xml:space="preserve">Per 1 count of FFO </w:t>
            </w:r>
          </w:p>
        </w:tc>
        <w:tc>
          <w:tcPr>
            <w:tcW w:w="0" w:type="auto"/>
          </w:tcPr>
          <w:p w14:paraId="3EBDD12E" w14:textId="61F3E63B" w:rsidR="005D1208" w:rsidRPr="00590EEA" w:rsidRDefault="005D1208" w:rsidP="00012C45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-0.00</w:t>
            </w:r>
            <w:r w:rsidR="00857817" w:rsidRPr="00590EEA">
              <w:rPr>
                <w:rFonts w:ascii="Arial" w:hAnsi="Arial" w:cs="Arial"/>
                <w:sz w:val="18"/>
                <w:szCs w:val="18"/>
                <w:lang w:val="en-GB"/>
              </w:rPr>
              <w:t xml:space="preserve"> (</w:t>
            </w: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-0.0</w:t>
            </w:r>
            <w:r w:rsidR="00857817" w:rsidRPr="00590EEA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, 0.01)</w:t>
            </w:r>
          </w:p>
        </w:tc>
        <w:tc>
          <w:tcPr>
            <w:tcW w:w="0" w:type="auto"/>
          </w:tcPr>
          <w:p w14:paraId="130EAEDA" w14:textId="34948A01" w:rsidR="005D1208" w:rsidRPr="00590EEA" w:rsidRDefault="005D1208" w:rsidP="00012C45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-11.33 (-53.2</w:t>
            </w:r>
            <w:r w:rsidR="00C47DAD" w:rsidRPr="00590EE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, 30.5</w:t>
            </w:r>
            <w:r w:rsidR="00C035F2" w:rsidRPr="00590EEA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77" w:type="dxa"/>
          </w:tcPr>
          <w:p w14:paraId="35568C35" w14:textId="37F280AB" w:rsidR="005D1208" w:rsidRPr="00590EEA" w:rsidRDefault="005D1208" w:rsidP="00012C45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-0.00 (-0.01, 0.0</w:t>
            </w:r>
            <w:r w:rsidR="00681C58" w:rsidRPr="00590EE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5235DE" w:rsidRPr="00B5145C" w14:paraId="3D6781AD" w14:textId="77777777" w:rsidTr="0052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</w:tcPr>
          <w:p w14:paraId="3730AFE5" w14:textId="77777777" w:rsidR="005235DE" w:rsidRPr="00B33973" w:rsidRDefault="005235DE" w:rsidP="00012C45">
            <w:pPr>
              <w:pStyle w:val="Geenafstand"/>
              <w:rPr>
                <w:rFonts w:ascii="Calibri" w:hAnsi="Calibri" w:cs="Calibri"/>
                <w:sz w:val="18"/>
                <w:szCs w:val="24"/>
              </w:rPr>
            </w:pPr>
            <w:r w:rsidRPr="00B33973">
              <w:rPr>
                <w:rFonts w:ascii="Calibri" w:hAnsi="Calibri" w:cs="Calibri"/>
                <w:b w:val="0"/>
                <w:bCs w:val="0"/>
                <w:sz w:val="18"/>
                <w:szCs w:val="24"/>
              </w:rPr>
              <w:t>Regression coefficients (</w:t>
            </w:r>
            <w:r w:rsidRPr="00B33973">
              <w:rPr>
                <w:rFonts w:ascii="Calibri" w:hAnsi="Calibri" w:cs="Calibri"/>
                <w:b w:val="0"/>
                <w:bCs w:val="0"/>
                <w:sz w:val="18"/>
              </w:rPr>
              <w:t>β)</w:t>
            </w:r>
            <w:r w:rsidRPr="00B33973">
              <w:rPr>
                <w:rFonts w:ascii="Calibri" w:hAnsi="Calibri" w:cs="Calibri"/>
                <w:sz w:val="18"/>
              </w:rPr>
              <w:t xml:space="preserve"> </w:t>
            </w:r>
            <w:r w:rsidRPr="00B33973">
              <w:rPr>
                <w:rFonts w:ascii="Calibri" w:hAnsi="Calibri" w:cs="Calibri"/>
                <w:b w:val="0"/>
                <w:bCs w:val="0"/>
                <w:sz w:val="18"/>
                <w:szCs w:val="24"/>
              </w:rPr>
              <w:t xml:space="preserve">and 95% confidence intervals (CIs) from multivariate linear regression models, representing associations between the count of fast food outlets within a 1500m buffer and the change in inflammatory markers. </w:t>
            </w:r>
          </w:p>
          <w:p w14:paraId="61D8A501" w14:textId="7A98323F" w:rsidR="005235DE" w:rsidRDefault="005235DE" w:rsidP="00012C45">
            <w:pPr>
              <w:pStyle w:val="Geenafstand"/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B33973">
              <w:rPr>
                <w:rFonts w:ascii="Calibri" w:hAnsi="Calibri" w:cs="Calibri"/>
                <w:b w:val="0"/>
                <w:sz w:val="18"/>
                <w:szCs w:val="24"/>
              </w:rPr>
              <w:t xml:space="preserve">Crude model: Crude associations between fast food outlets and inflammatory markers. Fully adjusted model: adjusted for age, ethnicity, partner’s education, smoking, </w:t>
            </w:r>
            <w:r w:rsidR="004B2E7D">
              <w:rPr>
                <w:rFonts w:ascii="Calibri" w:hAnsi="Calibri" w:cs="Calibri"/>
                <w:b w:val="0"/>
                <w:sz w:val="18"/>
                <w:szCs w:val="24"/>
              </w:rPr>
              <w:t xml:space="preserve">neighborhood </w:t>
            </w:r>
            <w:r w:rsidRPr="00B33973">
              <w:rPr>
                <w:rFonts w:ascii="Calibri" w:hAnsi="Calibri" w:cs="Calibri"/>
                <w:b w:val="0"/>
                <w:sz w:val="18"/>
                <w:szCs w:val="24"/>
              </w:rPr>
              <w:t xml:space="preserve">socioeconomic status, and population density. </w:t>
            </w:r>
          </w:p>
        </w:tc>
      </w:tr>
    </w:tbl>
    <w:p w14:paraId="3B8498C8" w14:textId="77777777" w:rsidR="003B1FBB" w:rsidRPr="003B1FBB" w:rsidRDefault="003B1FBB" w:rsidP="003B1FBB">
      <w:pPr>
        <w:rPr>
          <w:color w:val="FF0000"/>
          <w:lang w:val="en-US"/>
        </w:rPr>
      </w:pPr>
    </w:p>
    <w:p w14:paraId="6C0EED5E" w14:textId="153EB707" w:rsidR="00607BB3" w:rsidRDefault="00607BB3" w:rsidP="00607BB3">
      <w:pPr>
        <w:pStyle w:val="Bijschrift"/>
        <w:keepNext/>
        <w:rPr>
          <w:i w:val="0"/>
          <w:iCs w:val="0"/>
          <w:color w:val="auto"/>
        </w:rPr>
      </w:pPr>
      <w:r>
        <w:rPr>
          <w:b/>
          <w:bCs/>
          <w:i w:val="0"/>
          <w:iCs w:val="0"/>
          <w:color w:val="auto"/>
        </w:rPr>
        <w:t xml:space="preserve">Supplemental Table </w:t>
      </w:r>
      <w:r w:rsidR="003D3D24">
        <w:rPr>
          <w:b/>
          <w:bCs/>
          <w:i w:val="0"/>
          <w:iCs w:val="0"/>
          <w:color w:val="auto"/>
        </w:rPr>
        <w:t>3</w:t>
      </w:r>
      <w:r>
        <w:rPr>
          <w:b/>
          <w:bCs/>
          <w:i w:val="0"/>
          <w:iCs w:val="0"/>
          <w:color w:val="auto"/>
        </w:rPr>
        <w:t>.</w:t>
      </w:r>
      <w:r>
        <w:rPr>
          <w:i w:val="0"/>
          <w:iCs w:val="0"/>
          <w:color w:val="auto"/>
        </w:rPr>
        <w:t xml:space="preserve"> Results of linear mixed models in continuous values of the counts of FFOs</w:t>
      </w:r>
      <w:r w:rsidR="00B51501">
        <w:rPr>
          <w:i w:val="0"/>
          <w:iCs w:val="0"/>
          <w:color w:val="auto"/>
        </w:rPr>
        <w:t xml:space="preserve"> in 1998 and 2010</w:t>
      </w:r>
      <w:r>
        <w:rPr>
          <w:i w:val="0"/>
          <w:iCs w:val="0"/>
          <w:color w:val="auto"/>
        </w:rPr>
        <w:t xml:space="preserve"> within a 1500m buffer and inflammatory outcomes in 1999 and 2011 in non-movers </w:t>
      </w:r>
    </w:p>
    <w:tbl>
      <w:tblPr>
        <w:tblStyle w:val="PlainTable21"/>
        <w:tblW w:w="9072" w:type="dxa"/>
        <w:tblInd w:w="0" w:type="dxa"/>
        <w:tblLook w:val="04A0" w:firstRow="1" w:lastRow="0" w:firstColumn="1" w:lastColumn="0" w:noHBand="0" w:noVBand="1"/>
      </w:tblPr>
      <w:tblGrid>
        <w:gridCol w:w="1691"/>
        <w:gridCol w:w="2273"/>
        <w:gridCol w:w="2550"/>
        <w:gridCol w:w="2558"/>
      </w:tblGrid>
      <w:tr w:rsidR="008D602A" w:rsidRPr="003E09A4" w14:paraId="2B19C10B" w14:textId="77777777" w:rsidTr="005235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</w:tcPr>
          <w:p w14:paraId="7BEF793E" w14:textId="77777777" w:rsidR="008D602A" w:rsidRPr="003E09A4" w:rsidRDefault="008D602A" w:rsidP="00012C45">
            <w:pPr>
              <w:pStyle w:val="Geenafstand"/>
              <w:spacing w:line="276" w:lineRule="auto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  <w:tc>
          <w:tcPr>
            <w:tcW w:w="0" w:type="auto"/>
          </w:tcPr>
          <w:p w14:paraId="2D0B34F0" w14:textId="77777777" w:rsidR="008D602A" w:rsidRPr="00A31D78" w:rsidRDefault="008D602A" w:rsidP="00012C45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  <w:lang w:val="en-GB"/>
              </w:rPr>
            </w:pPr>
            <w:r w:rsidRPr="00A31D78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t>CRP</w:t>
            </w:r>
            <w:r w:rsidRPr="00A31D78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br/>
              <w:t>(mg/dl)</w:t>
            </w:r>
            <w:r w:rsidRPr="00A31D78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br/>
              <w:t>n=990</w:t>
            </w:r>
          </w:p>
        </w:tc>
        <w:tc>
          <w:tcPr>
            <w:tcW w:w="0" w:type="auto"/>
          </w:tcPr>
          <w:p w14:paraId="21FAA6F1" w14:textId="77777777" w:rsidR="008D602A" w:rsidRPr="00D1547E" w:rsidRDefault="008D602A" w:rsidP="00012C45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D1547E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t>Adiponectin</w:t>
            </w:r>
            <w:r w:rsidRPr="00D1547E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br/>
              <w:t>(ng/ml)</w:t>
            </w:r>
          </w:p>
          <w:p w14:paraId="27E33788" w14:textId="77777777" w:rsidR="008D602A" w:rsidRPr="003E09A4" w:rsidRDefault="008D602A" w:rsidP="00012C45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  <w:highlight w:val="yellow"/>
                <w:lang w:val="en-GB"/>
              </w:rPr>
            </w:pPr>
            <w:r w:rsidRPr="00D1547E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t>N=623</w:t>
            </w:r>
          </w:p>
        </w:tc>
        <w:tc>
          <w:tcPr>
            <w:tcW w:w="2558" w:type="dxa"/>
          </w:tcPr>
          <w:p w14:paraId="52D616ED" w14:textId="77777777" w:rsidR="008D602A" w:rsidRPr="0050114A" w:rsidRDefault="008D602A" w:rsidP="00012C45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50114A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t>IL-6</w:t>
            </w:r>
            <w:r w:rsidRPr="0050114A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br/>
              <w:t>(</w:t>
            </w:r>
            <w:proofErr w:type="spellStart"/>
            <w:r w:rsidRPr="0050114A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t>pg</w:t>
            </w:r>
            <w:proofErr w:type="spellEnd"/>
            <w:r w:rsidRPr="0050114A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t>/ml)</w:t>
            </w:r>
          </w:p>
          <w:p w14:paraId="7A3A569D" w14:textId="77777777" w:rsidR="008D602A" w:rsidRPr="0050114A" w:rsidRDefault="008D602A" w:rsidP="00012C45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  <w:lang w:val="en-GB"/>
              </w:rPr>
            </w:pPr>
            <w:r w:rsidRPr="0050114A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t>N=608</w:t>
            </w:r>
          </w:p>
        </w:tc>
      </w:tr>
      <w:tr w:rsidR="008D602A" w:rsidRPr="003E09A4" w14:paraId="3CF7141D" w14:textId="77777777" w:rsidTr="0052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4" w:type="dxa"/>
            <w:gridSpan w:val="3"/>
          </w:tcPr>
          <w:p w14:paraId="160F8E27" w14:textId="77777777" w:rsidR="008D602A" w:rsidRPr="00A31D78" w:rsidRDefault="008D602A" w:rsidP="00012C45">
            <w:pPr>
              <w:pStyle w:val="Geenafstand"/>
              <w:spacing w:line="276" w:lineRule="auto"/>
              <w:rPr>
                <w:rFonts w:ascii="Arial" w:hAnsi="Arial" w:cs="Arial"/>
                <w:i/>
                <w:iCs/>
                <w:sz w:val="18"/>
                <w:lang w:val="en-GB"/>
              </w:rPr>
            </w:pPr>
            <w:r w:rsidRPr="00A31D78">
              <w:rPr>
                <w:rFonts w:ascii="Arial" w:hAnsi="Arial" w:cs="Arial"/>
                <w:b w:val="0"/>
                <w:bCs w:val="0"/>
                <w:i/>
                <w:iCs/>
                <w:sz w:val="18"/>
                <w:lang w:val="en-GB"/>
              </w:rPr>
              <w:t>Crude model</w:t>
            </w:r>
          </w:p>
          <w:p w14:paraId="6DCD28C2" w14:textId="77777777" w:rsidR="008D602A" w:rsidRPr="00A31D78" w:rsidRDefault="008D602A" w:rsidP="00012C45">
            <w:pPr>
              <w:pStyle w:val="Geenafstand"/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A31D78">
              <w:rPr>
                <w:rFonts w:ascii="Arial" w:hAnsi="Arial" w:cs="Arial"/>
                <w:b w:val="0"/>
                <w:bCs w:val="0"/>
                <w:i/>
                <w:iCs/>
                <w:sz w:val="18"/>
                <w:lang w:val="en-GB"/>
              </w:rPr>
              <w:t>β (95% CI)</w:t>
            </w:r>
          </w:p>
        </w:tc>
        <w:tc>
          <w:tcPr>
            <w:tcW w:w="2558" w:type="dxa"/>
          </w:tcPr>
          <w:p w14:paraId="72A19C53" w14:textId="77777777" w:rsidR="008D602A" w:rsidRPr="0050114A" w:rsidRDefault="008D602A" w:rsidP="00012C45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8D602A" w:rsidRPr="003E09A4" w14:paraId="127E20EA" w14:textId="77777777" w:rsidTr="00523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</w:tcPr>
          <w:p w14:paraId="6DCB6F07" w14:textId="77777777" w:rsidR="008D602A" w:rsidRPr="001C0FC8" w:rsidRDefault="008D602A" w:rsidP="00012C45">
            <w:pPr>
              <w:pStyle w:val="Geenafstand"/>
              <w:spacing w:line="276" w:lineRule="auto"/>
              <w:rPr>
                <w:rFonts w:ascii="Arial" w:hAnsi="Arial" w:cs="Arial"/>
                <w:b w:val="0"/>
                <w:bCs w:val="0"/>
                <w:sz w:val="18"/>
                <w:lang w:val="en-GB"/>
              </w:rPr>
            </w:pPr>
            <w:r w:rsidRPr="001C0FC8">
              <w:rPr>
                <w:rFonts w:ascii="Arial" w:hAnsi="Arial" w:cs="Arial"/>
                <w:b w:val="0"/>
                <w:bCs w:val="0"/>
                <w:sz w:val="18"/>
                <w:lang w:val="en-GB"/>
              </w:rPr>
              <w:t xml:space="preserve">Per 1 count of FFO </w:t>
            </w:r>
          </w:p>
        </w:tc>
        <w:tc>
          <w:tcPr>
            <w:tcW w:w="0" w:type="auto"/>
          </w:tcPr>
          <w:p w14:paraId="306F5F39" w14:textId="3F859010" w:rsidR="008D602A" w:rsidRPr="00590EEA" w:rsidRDefault="008D602A" w:rsidP="00012C45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-0.0</w:t>
            </w:r>
            <w:r w:rsidR="00681C58" w:rsidRPr="00590EE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 xml:space="preserve"> (-0.0</w:t>
            </w:r>
            <w:r w:rsidR="00681C58" w:rsidRPr="00590EEA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, 0.0</w:t>
            </w:r>
            <w:r w:rsidR="00681C58" w:rsidRPr="00590EE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3BA4D4F7" w14:textId="3306D335" w:rsidR="008D602A" w:rsidRPr="00590EEA" w:rsidRDefault="008D602A" w:rsidP="00012C45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-3.66 (-20.</w:t>
            </w:r>
            <w:r w:rsidR="008C51E9" w:rsidRPr="00590EEA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, 12.8</w:t>
            </w:r>
            <w:r w:rsidR="008C51E9" w:rsidRPr="00590EEA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558" w:type="dxa"/>
          </w:tcPr>
          <w:p w14:paraId="3D8AD79B" w14:textId="347ECF1D" w:rsidR="008D602A" w:rsidRPr="00590EEA" w:rsidRDefault="008D602A" w:rsidP="00012C45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0.00 (-0.00, 0.0</w:t>
            </w:r>
            <w:r w:rsidR="00BA600A" w:rsidRPr="00590EE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8D602A" w:rsidRPr="00B5145C" w14:paraId="1AB13E9D" w14:textId="77777777" w:rsidTr="0052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14" w:type="dxa"/>
            <w:gridSpan w:val="3"/>
          </w:tcPr>
          <w:p w14:paraId="0BC16F0D" w14:textId="77777777" w:rsidR="008D602A" w:rsidRPr="00590EEA" w:rsidRDefault="008D602A" w:rsidP="00012C45">
            <w:pPr>
              <w:pStyle w:val="Geenafstand"/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590EEA">
              <w:rPr>
                <w:rFonts w:ascii="Arial" w:hAnsi="Arial" w:cs="Arial"/>
                <w:b w:val="0"/>
                <w:i/>
                <w:iCs/>
                <w:sz w:val="18"/>
                <w:szCs w:val="18"/>
                <w:lang w:val="en-GB"/>
              </w:rPr>
              <w:t>Fully adjusted model</w:t>
            </w:r>
          </w:p>
          <w:p w14:paraId="16CE087D" w14:textId="77777777" w:rsidR="008D602A" w:rsidRPr="00590EEA" w:rsidRDefault="008D602A" w:rsidP="00012C45">
            <w:pPr>
              <w:pStyle w:val="Geenafstand"/>
              <w:spacing w:line="276" w:lineRule="auto"/>
              <w:rPr>
                <w:rFonts w:ascii="Arial" w:hAnsi="Arial" w:cs="Arial"/>
                <w:bCs w:val="0"/>
                <w:i/>
                <w:iCs/>
                <w:sz w:val="18"/>
                <w:szCs w:val="18"/>
                <w:lang w:val="en-GB"/>
              </w:rPr>
            </w:pPr>
            <w:r w:rsidRPr="00590EEA">
              <w:rPr>
                <w:rFonts w:ascii="Arial" w:hAnsi="Arial" w:cs="Arial"/>
                <w:b w:val="0"/>
                <w:bCs w:val="0"/>
                <w:i/>
                <w:iCs/>
                <w:sz w:val="18"/>
                <w:lang w:val="en-GB"/>
              </w:rPr>
              <w:t>β (95% CI)</w:t>
            </w:r>
          </w:p>
        </w:tc>
        <w:tc>
          <w:tcPr>
            <w:tcW w:w="2558" w:type="dxa"/>
          </w:tcPr>
          <w:p w14:paraId="792850D0" w14:textId="77777777" w:rsidR="008D602A" w:rsidRPr="00590EEA" w:rsidRDefault="008D602A" w:rsidP="00012C45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8D602A" w:rsidRPr="003E09A4" w14:paraId="645DDF24" w14:textId="77777777" w:rsidTr="00523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</w:tcPr>
          <w:p w14:paraId="1CBBDB0A" w14:textId="77777777" w:rsidR="008D602A" w:rsidRPr="004A21D1" w:rsidRDefault="008D602A" w:rsidP="00012C45">
            <w:pPr>
              <w:pStyle w:val="Geenafstand"/>
              <w:spacing w:line="276" w:lineRule="auto"/>
              <w:rPr>
                <w:rFonts w:ascii="Arial" w:hAnsi="Arial" w:cs="Arial"/>
                <w:b w:val="0"/>
                <w:bCs w:val="0"/>
                <w:sz w:val="18"/>
                <w:lang w:val="en-GB"/>
              </w:rPr>
            </w:pPr>
            <w:r w:rsidRPr="004A21D1">
              <w:rPr>
                <w:rFonts w:ascii="Arial" w:hAnsi="Arial" w:cs="Arial"/>
                <w:b w:val="0"/>
                <w:bCs w:val="0"/>
                <w:sz w:val="18"/>
                <w:lang w:val="en-GB"/>
              </w:rPr>
              <w:t xml:space="preserve">Per 1 count of FFO </w:t>
            </w:r>
          </w:p>
        </w:tc>
        <w:tc>
          <w:tcPr>
            <w:tcW w:w="0" w:type="auto"/>
            <w:shd w:val="clear" w:color="auto" w:fill="auto"/>
          </w:tcPr>
          <w:p w14:paraId="6DCEC57A" w14:textId="187F74FF" w:rsidR="008D602A" w:rsidRPr="00590EEA" w:rsidRDefault="008D602A" w:rsidP="00012C45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-0.00 (-0.01, 0.0</w:t>
            </w:r>
            <w:r w:rsidR="00681C58" w:rsidRPr="00590EE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307AD806" w14:textId="1AA2F21D" w:rsidR="008D602A" w:rsidRPr="00590EEA" w:rsidRDefault="008D602A" w:rsidP="00012C45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-10.25 (-27.29</w:t>
            </w:r>
            <w:r w:rsidR="008C51E9" w:rsidRPr="00590EEA"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 xml:space="preserve"> 6.80)</w:t>
            </w:r>
          </w:p>
        </w:tc>
        <w:tc>
          <w:tcPr>
            <w:tcW w:w="2558" w:type="dxa"/>
          </w:tcPr>
          <w:p w14:paraId="73BE3E03" w14:textId="318F6605" w:rsidR="008D602A" w:rsidRPr="00590EEA" w:rsidRDefault="008D602A" w:rsidP="00012C45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0.00 (-0.00, 0.0</w:t>
            </w:r>
            <w:r w:rsidR="00BA600A" w:rsidRPr="00590EE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5235DE" w:rsidRPr="00B5145C" w14:paraId="2D45DF21" w14:textId="77777777" w:rsidTr="0052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4"/>
          </w:tcPr>
          <w:p w14:paraId="533DE3A8" w14:textId="77777777" w:rsidR="005235DE" w:rsidRPr="00E738EC" w:rsidRDefault="005235DE" w:rsidP="00012C45">
            <w:pPr>
              <w:pStyle w:val="Geenafstand"/>
              <w:rPr>
                <w:rFonts w:ascii="Calibri" w:hAnsi="Calibri" w:cs="Calibri"/>
                <w:sz w:val="18"/>
                <w:szCs w:val="24"/>
              </w:rPr>
            </w:pPr>
            <w:r w:rsidRPr="00E738EC">
              <w:rPr>
                <w:rFonts w:ascii="Calibri" w:hAnsi="Calibri" w:cs="Calibri"/>
                <w:b w:val="0"/>
                <w:bCs w:val="0"/>
                <w:sz w:val="18"/>
                <w:szCs w:val="24"/>
              </w:rPr>
              <w:t>Regression coefficients (</w:t>
            </w:r>
            <w:r w:rsidRPr="00E738EC">
              <w:rPr>
                <w:rFonts w:ascii="Calibri" w:hAnsi="Calibri" w:cs="Calibri"/>
                <w:b w:val="0"/>
                <w:bCs w:val="0"/>
                <w:sz w:val="18"/>
              </w:rPr>
              <w:t>β)</w:t>
            </w:r>
            <w:r w:rsidRPr="00E738EC">
              <w:rPr>
                <w:rFonts w:ascii="Calibri" w:hAnsi="Calibri" w:cs="Calibri"/>
                <w:sz w:val="18"/>
              </w:rPr>
              <w:t xml:space="preserve"> </w:t>
            </w:r>
            <w:r w:rsidRPr="00E738EC">
              <w:rPr>
                <w:rFonts w:ascii="Calibri" w:hAnsi="Calibri" w:cs="Calibri"/>
                <w:b w:val="0"/>
                <w:bCs w:val="0"/>
                <w:sz w:val="18"/>
                <w:szCs w:val="24"/>
              </w:rPr>
              <w:t xml:space="preserve">and 95% confidence intervals (CIs) from multivariate linear regression models, representing associations between the count of fast food outlets (FFO) within a 1500m buffer and inflammatory markers. </w:t>
            </w:r>
          </w:p>
          <w:p w14:paraId="08538AFD" w14:textId="079538B8" w:rsidR="005235DE" w:rsidRPr="003E09A4" w:rsidRDefault="005235DE" w:rsidP="00012C45">
            <w:pPr>
              <w:pStyle w:val="Geenafstand"/>
              <w:spacing w:line="276" w:lineRule="auto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  <w:r w:rsidRPr="00E738EC">
              <w:rPr>
                <w:rFonts w:ascii="Calibri" w:hAnsi="Calibri" w:cs="Calibri"/>
                <w:b w:val="0"/>
                <w:sz w:val="18"/>
                <w:szCs w:val="24"/>
              </w:rPr>
              <w:t xml:space="preserve">Crude model: Crude associations between fast food outlets and inflammatory markers. Fully adjusted model: adjusted for age, ethnicity, partner’s education, smoking, </w:t>
            </w:r>
            <w:r w:rsidR="004B2E7D">
              <w:rPr>
                <w:rFonts w:ascii="Calibri" w:hAnsi="Calibri" w:cs="Calibri"/>
                <w:b w:val="0"/>
                <w:sz w:val="18"/>
                <w:szCs w:val="24"/>
              </w:rPr>
              <w:t xml:space="preserve">neighborhood </w:t>
            </w:r>
            <w:r w:rsidRPr="00E738EC">
              <w:rPr>
                <w:rFonts w:ascii="Calibri" w:hAnsi="Calibri" w:cs="Calibri"/>
                <w:b w:val="0"/>
                <w:sz w:val="18"/>
                <w:szCs w:val="24"/>
              </w:rPr>
              <w:t xml:space="preserve">socioeconomic status, and population density. </w:t>
            </w:r>
          </w:p>
        </w:tc>
      </w:tr>
    </w:tbl>
    <w:p w14:paraId="1EAAA1F9" w14:textId="77777777" w:rsidR="00607BB3" w:rsidRPr="00607BB3" w:rsidRDefault="00607BB3" w:rsidP="00607BB3">
      <w:pPr>
        <w:spacing w:line="256" w:lineRule="auto"/>
        <w:rPr>
          <w:color w:val="FF0000"/>
          <w:lang w:val="en-GB"/>
        </w:rPr>
      </w:pPr>
    </w:p>
    <w:p w14:paraId="13149E75" w14:textId="49829F46" w:rsidR="00607BB3" w:rsidRDefault="00607BB3" w:rsidP="00607BB3">
      <w:pPr>
        <w:pStyle w:val="Bijschrift"/>
        <w:keepNext/>
        <w:rPr>
          <w:i w:val="0"/>
          <w:iCs w:val="0"/>
          <w:color w:val="auto"/>
        </w:rPr>
      </w:pPr>
      <w:r>
        <w:rPr>
          <w:b/>
          <w:bCs/>
          <w:i w:val="0"/>
          <w:iCs w:val="0"/>
          <w:color w:val="auto"/>
        </w:rPr>
        <w:lastRenderedPageBreak/>
        <w:t xml:space="preserve">Supplemental Table </w:t>
      </w:r>
      <w:r w:rsidR="008D602A">
        <w:rPr>
          <w:b/>
          <w:bCs/>
          <w:i w:val="0"/>
          <w:iCs w:val="0"/>
          <w:color w:val="auto"/>
        </w:rPr>
        <w:t>4</w:t>
      </w:r>
      <w:r>
        <w:rPr>
          <w:i w:val="0"/>
          <w:iCs w:val="0"/>
          <w:color w:val="auto"/>
        </w:rPr>
        <w:t xml:space="preserve"> Multivariable models in continuous values of the count of fast food exposure</w:t>
      </w:r>
      <w:r w:rsidR="00B51501">
        <w:rPr>
          <w:i w:val="0"/>
          <w:iCs w:val="0"/>
          <w:color w:val="auto"/>
        </w:rPr>
        <w:t xml:space="preserve"> in 1998</w:t>
      </w:r>
      <w:r>
        <w:rPr>
          <w:i w:val="0"/>
          <w:iCs w:val="0"/>
          <w:color w:val="auto"/>
        </w:rPr>
        <w:t xml:space="preserve"> within a 1500m buffer and change of inflammatory outcomes between the years 1999 and 2011 in non-movers </w:t>
      </w:r>
    </w:p>
    <w:tbl>
      <w:tblPr>
        <w:tblStyle w:val="PlainTable21"/>
        <w:tblW w:w="9214" w:type="dxa"/>
        <w:tblInd w:w="0" w:type="dxa"/>
        <w:tblLook w:val="04A0" w:firstRow="1" w:lastRow="0" w:firstColumn="1" w:lastColumn="0" w:noHBand="0" w:noVBand="1"/>
      </w:tblPr>
      <w:tblGrid>
        <w:gridCol w:w="1733"/>
        <w:gridCol w:w="2250"/>
        <w:gridCol w:w="2476"/>
        <w:gridCol w:w="2755"/>
      </w:tblGrid>
      <w:tr w:rsidR="008B0EC6" w:rsidRPr="003E09A4" w14:paraId="6FC7B930" w14:textId="77777777" w:rsidTr="005235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2EF9EBF8" w14:textId="77777777" w:rsidR="008B0EC6" w:rsidRPr="00536F45" w:rsidRDefault="008B0EC6" w:rsidP="00012C45">
            <w:pPr>
              <w:pStyle w:val="Geenafstand"/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</w:tcPr>
          <w:p w14:paraId="44DE5D63" w14:textId="77777777" w:rsidR="008B0EC6" w:rsidRPr="00536F45" w:rsidRDefault="008B0EC6" w:rsidP="00012C45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  <w:lang w:val="en-GB"/>
              </w:rPr>
            </w:pPr>
            <w:r w:rsidRPr="00536F45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t>CRP</w:t>
            </w:r>
            <w:r w:rsidRPr="00536F45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br/>
              <w:t>(mg/dl)</w:t>
            </w:r>
            <w:r w:rsidRPr="00536F45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br/>
              <w:t>n=990</w:t>
            </w:r>
          </w:p>
        </w:tc>
        <w:tc>
          <w:tcPr>
            <w:tcW w:w="0" w:type="auto"/>
          </w:tcPr>
          <w:p w14:paraId="21B18611" w14:textId="77777777" w:rsidR="008B0EC6" w:rsidRPr="00EC3C9B" w:rsidRDefault="008B0EC6" w:rsidP="00012C45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EC3C9B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t>Adiponectin</w:t>
            </w:r>
            <w:r w:rsidRPr="00EC3C9B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br/>
              <w:t>(ng/ml)</w:t>
            </w:r>
          </w:p>
          <w:p w14:paraId="3271119E" w14:textId="77777777" w:rsidR="008B0EC6" w:rsidRPr="003E09A4" w:rsidRDefault="008B0EC6" w:rsidP="00012C45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  <w:highlight w:val="yellow"/>
                <w:lang w:val="en-GB"/>
              </w:rPr>
            </w:pPr>
            <w:r w:rsidRPr="00EC3C9B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t>n=623</w:t>
            </w:r>
          </w:p>
        </w:tc>
        <w:tc>
          <w:tcPr>
            <w:tcW w:w="2755" w:type="dxa"/>
          </w:tcPr>
          <w:p w14:paraId="36BDB344" w14:textId="77777777" w:rsidR="008B0EC6" w:rsidRPr="0049209C" w:rsidRDefault="008B0EC6" w:rsidP="00012C45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lang w:val="en-GB"/>
              </w:rPr>
            </w:pPr>
            <w:r w:rsidRPr="0049209C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t>IL-6</w:t>
            </w:r>
            <w:r w:rsidRPr="0049209C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br/>
              <w:t>(</w:t>
            </w:r>
            <w:proofErr w:type="spellStart"/>
            <w:r w:rsidRPr="0049209C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t>pg</w:t>
            </w:r>
            <w:proofErr w:type="spellEnd"/>
            <w:r w:rsidRPr="0049209C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t>/ml)</w:t>
            </w:r>
          </w:p>
          <w:p w14:paraId="2692FB84" w14:textId="77777777" w:rsidR="008B0EC6" w:rsidRPr="003E09A4" w:rsidRDefault="008B0EC6" w:rsidP="00012C45">
            <w:pPr>
              <w:pStyle w:val="Geenafsta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8"/>
                <w:szCs w:val="18"/>
                <w:highlight w:val="yellow"/>
                <w:lang w:val="en-GB"/>
              </w:rPr>
            </w:pPr>
            <w:r w:rsidRPr="0049209C">
              <w:rPr>
                <w:rFonts w:ascii="Arial" w:hAnsi="Arial" w:cs="Arial"/>
                <w:bCs w:val="0"/>
                <w:sz w:val="18"/>
                <w:szCs w:val="18"/>
                <w:lang w:val="en-GB"/>
              </w:rPr>
              <w:t>N=608</w:t>
            </w:r>
          </w:p>
        </w:tc>
      </w:tr>
      <w:tr w:rsidR="008B0EC6" w:rsidRPr="003E09A4" w14:paraId="14B4DA17" w14:textId="77777777" w:rsidTr="0052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9" w:type="dxa"/>
            <w:gridSpan w:val="3"/>
          </w:tcPr>
          <w:p w14:paraId="5C185627" w14:textId="77777777" w:rsidR="008B0EC6" w:rsidRPr="00536F45" w:rsidRDefault="008B0EC6" w:rsidP="00012C45">
            <w:pPr>
              <w:pStyle w:val="Geenafstand"/>
              <w:spacing w:line="276" w:lineRule="auto"/>
              <w:rPr>
                <w:rFonts w:ascii="Arial" w:hAnsi="Arial" w:cs="Arial"/>
                <w:i/>
                <w:iCs/>
                <w:sz w:val="18"/>
                <w:lang w:val="en-GB"/>
              </w:rPr>
            </w:pPr>
            <w:r w:rsidRPr="00536F45">
              <w:rPr>
                <w:rFonts w:ascii="Arial" w:hAnsi="Arial" w:cs="Arial"/>
                <w:b w:val="0"/>
                <w:bCs w:val="0"/>
                <w:i/>
                <w:iCs/>
                <w:sz w:val="18"/>
                <w:lang w:val="en-GB"/>
              </w:rPr>
              <w:t>Crude model</w:t>
            </w:r>
          </w:p>
          <w:p w14:paraId="2CAE0FC7" w14:textId="77777777" w:rsidR="008B0EC6" w:rsidRPr="00536F45" w:rsidRDefault="008B0EC6" w:rsidP="00012C45">
            <w:pPr>
              <w:pStyle w:val="Geenafstand"/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36F45">
              <w:rPr>
                <w:rFonts w:ascii="Arial" w:hAnsi="Arial" w:cs="Arial"/>
                <w:b w:val="0"/>
                <w:bCs w:val="0"/>
                <w:i/>
                <w:iCs/>
                <w:sz w:val="18"/>
                <w:lang w:val="en-GB"/>
              </w:rPr>
              <w:t>β (95% CI)</w:t>
            </w:r>
          </w:p>
        </w:tc>
        <w:tc>
          <w:tcPr>
            <w:tcW w:w="2755" w:type="dxa"/>
          </w:tcPr>
          <w:p w14:paraId="2CA01791" w14:textId="77777777" w:rsidR="008B0EC6" w:rsidRPr="003E09A4" w:rsidRDefault="008B0EC6" w:rsidP="00012C45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  <w:lang w:val="en-GB"/>
              </w:rPr>
            </w:pPr>
          </w:p>
        </w:tc>
      </w:tr>
      <w:tr w:rsidR="008B0EC6" w:rsidRPr="003E09A4" w14:paraId="44824CDB" w14:textId="77777777" w:rsidTr="005235DE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791F519C" w14:textId="77777777" w:rsidR="008B0EC6" w:rsidRPr="0048437C" w:rsidRDefault="008B0EC6" w:rsidP="00012C45">
            <w:pPr>
              <w:pStyle w:val="Geenafstand"/>
              <w:spacing w:line="276" w:lineRule="auto"/>
              <w:rPr>
                <w:rFonts w:ascii="Arial" w:hAnsi="Arial" w:cs="Arial"/>
                <w:b w:val="0"/>
                <w:bCs w:val="0"/>
                <w:sz w:val="18"/>
                <w:lang w:val="en-GB"/>
              </w:rPr>
            </w:pPr>
            <w:r w:rsidRPr="0048437C">
              <w:rPr>
                <w:rFonts w:ascii="Arial" w:hAnsi="Arial" w:cs="Arial"/>
                <w:b w:val="0"/>
                <w:bCs w:val="0"/>
                <w:sz w:val="18"/>
                <w:lang w:val="en-GB"/>
              </w:rPr>
              <w:t>Per 1 count of FFO</w:t>
            </w:r>
          </w:p>
        </w:tc>
        <w:tc>
          <w:tcPr>
            <w:tcW w:w="0" w:type="auto"/>
          </w:tcPr>
          <w:p w14:paraId="418AC2C9" w14:textId="1B14D7A1" w:rsidR="008B0EC6" w:rsidRPr="00590EEA" w:rsidRDefault="008B0EC6" w:rsidP="00012C45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0.00 (-0.0</w:t>
            </w:r>
            <w:r w:rsidR="001F4503" w:rsidRPr="00590EE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, 0.0</w:t>
            </w:r>
            <w:r w:rsidR="001F4503" w:rsidRPr="00590EEA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035F6F44" w14:textId="06AE514D" w:rsidR="008B0EC6" w:rsidRPr="00590EEA" w:rsidRDefault="008B0EC6" w:rsidP="00012C45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-5.4</w:t>
            </w:r>
            <w:r w:rsidR="001F4503" w:rsidRPr="00590EEA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 xml:space="preserve"> (-20.20, 9.31)</w:t>
            </w:r>
          </w:p>
        </w:tc>
        <w:tc>
          <w:tcPr>
            <w:tcW w:w="2755" w:type="dxa"/>
          </w:tcPr>
          <w:p w14:paraId="7F3C39CC" w14:textId="50521D9E" w:rsidR="008B0EC6" w:rsidRPr="00590EEA" w:rsidRDefault="008B0EC6" w:rsidP="00012C45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-0.00 (-0.0</w:t>
            </w:r>
            <w:r w:rsidR="001F4503" w:rsidRPr="00590EE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, 0.00)</w:t>
            </w:r>
          </w:p>
        </w:tc>
      </w:tr>
      <w:tr w:rsidR="008B0EC6" w:rsidRPr="00B5145C" w14:paraId="792C4897" w14:textId="77777777" w:rsidTr="0052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59" w:type="dxa"/>
            <w:gridSpan w:val="3"/>
          </w:tcPr>
          <w:p w14:paraId="55CB503D" w14:textId="77777777" w:rsidR="008B0EC6" w:rsidRPr="00590EEA" w:rsidRDefault="008B0EC6" w:rsidP="00012C45">
            <w:pPr>
              <w:pStyle w:val="Geenafstand"/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sz w:val="18"/>
                <w:szCs w:val="18"/>
                <w:lang w:val="en-GB"/>
              </w:rPr>
            </w:pPr>
            <w:r w:rsidRPr="00590EEA">
              <w:rPr>
                <w:rFonts w:ascii="Arial" w:hAnsi="Arial" w:cs="Arial"/>
                <w:b w:val="0"/>
                <w:i/>
                <w:iCs/>
                <w:sz w:val="18"/>
                <w:szCs w:val="18"/>
                <w:lang w:val="en-GB"/>
              </w:rPr>
              <w:t>Fully adjusted model</w:t>
            </w:r>
          </w:p>
          <w:p w14:paraId="73D21677" w14:textId="77777777" w:rsidR="008B0EC6" w:rsidRPr="00590EEA" w:rsidRDefault="008B0EC6" w:rsidP="00012C45">
            <w:pPr>
              <w:pStyle w:val="Geenafstand"/>
              <w:spacing w:line="276" w:lineRule="auto"/>
              <w:rPr>
                <w:rFonts w:ascii="Arial" w:hAnsi="Arial" w:cs="Arial"/>
                <w:bCs w:val="0"/>
                <w:i/>
                <w:iCs/>
                <w:sz w:val="18"/>
                <w:szCs w:val="18"/>
                <w:lang w:val="en-GB"/>
              </w:rPr>
            </w:pPr>
            <w:r w:rsidRPr="00590EEA">
              <w:rPr>
                <w:rFonts w:ascii="Arial" w:hAnsi="Arial" w:cs="Arial"/>
                <w:b w:val="0"/>
                <w:bCs w:val="0"/>
                <w:i/>
                <w:iCs/>
                <w:sz w:val="18"/>
                <w:lang w:val="en-GB"/>
              </w:rPr>
              <w:t>β (95% CI)</w:t>
            </w:r>
          </w:p>
        </w:tc>
        <w:tc>
          <w:tcPr>
            <w:tcW w:w="2755" w:type="dxa"/>
          </w:tcPr>
          <w:p w14:paraId="5DB4B90E" w14:textId="77777777" w:rsidR="008B0EC6" w:rsidRPr="00590EEA" w:rsidRDefault="008B0EC6" w:rsidP="00012C45">
            <w:pPr>
              <w:pStyle w:val="Geenafsta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8B0EC6" w:rsidRPr="003E09A4" w14:paraId="1D678B08" w14:textId="77777777" w:rsidTr="005235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</w:tcPr>
          <w:p w14:paraId="32E9C862" w14:textId="77777777" w:rsidR="008B0EC6" w:rsidRPr="0048437C" w:rsidRDefault="008B0EC6" w:rsidP="00012C45">
            <w:pPr>
              <w:pStyle w:val="Geenafstand"/>
              <w:spacing w:line="276" w:lineRule="auto"/>
              <w:rPr>
                <w:rFonts w:ascii="Arial" w:hAnsi="Arial" w:cs="Arial"/>
                <w:b w:val="0"/>
                <w:bCs w:val="0"/>
                <w:sz w:val="18"/>
                <w:lang w:val="en-GB"/>
              </w:rPr>
            </w:pPr>
            <w:r w:rsidRPr="0048437C">
              <w:rPr>
                <w:rFonts w:ascii="Arial" w:hAnsi="Arial" w:cs="Arial"/>
                <w:b w:val="0"/>
                <w:bCs w:val="0"/>
                <w:sz w:val="18"/>
                <w:lang w:val="en-GB"/>
              </w:rPr>
              <w:t>Per 1 count of FFO</w:t>
            </w:r>
          </w:p>
        </w:tc>
        <w:tc>
          <w:tcPr>
            <w:tcW w:w="0" w:type="auto"/>
          </w:tcPr>
          <w:p w14:paraId="4DB9376F" w14:textId="54A92CB1" w:rsidR="008B0EC6" w:rsidRPr="00590EEA" w:rsidRDefault="008B0EC6" w:rsidP="00012C45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0.00 (-0.01, 0.0</w:t>
            </w:r>
            <w:r w:rsidR="004C7FAA" w:rsidRPr="00590EEA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</w:tcPr>
          <w:p w14:paraId="55908360" w14:textId="2E51BF14" w:rsidR="008B0EC6" w:rsidRPr="00590EEA" w:rsidRDefault="008B0EC6" w:rsidP="00012C45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-7.07 (-22.</w:t>
            </w:r>
            <w:r w:rsidR="001F4503" w:rsidRPr="00590EEA">
              <w:rPr>
                <w:rFonts w:ascii="Arial" w:hAnsi="Arial" w:cs="Arial"/>
                <w:sz w:val="18"/>
                <w:szCs w:val="18"/>
                <w:lang w:val="en-GB"/>
              </w:rPr>
              <w:t>70</w:t>
            </w: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, 8.5</w:t>
            </w:r>
            <w:r w:rsidR="001F4503" w:rsidRPr="00590EEA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2755" w:type="dxa"/>
          </w:tcPr>
          <w:p w14:paraId="240CE2DA" w14:textId="48ECB80B" w:rsidR="008B0EC6" w:rsidRPr="00590EEA" w:rsidRDefault="008B0EC6" w:rsidP="00012C45">
            <w:pPr>
              <w:pStyle w:val="Geenafsta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-0.0</w:t>
            </w:r>
            <w:r w:rsidR="00EF1674" w:rsidRPr="00590EEA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 xml:space="preserve"> (-0.0</w:t>
            </w:r>
            <w:r w:rsidR="001F4503" w:rsidRPr="00590EEA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, 0.0</w:t>
            </w:r>
            <w:r w:rsidR="00E22923" w:rsidRPr="00590EEA">
              <w:rPr>
                <w:rFonts w:ascii="Arial" w:hAnsi="Arial" w:cs="Arial"/>
                <w:sz w:val="18"/>
                <w:szCs w:val="18"/>
                <w:lang w:val="en-GB"/>
              </w:rPr>
              <w:t>0</w:t>
            </w:r>
            <w:r w:rsidRPr="00590EEA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</w:tr>
      <w:tr w:rsidR="005235DE" w:rsidRPr="00B5145C" w14:paraId="4D8FB31A" w14:textId="77777777" w:rsidTr="005235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4"/>
          </w:tcPr>
          <w:p w14:paraId="457D5AF1" w14:textId="77777777" w:rsidR="005235DE" w:rsidRPr="00E43B08" w:rsidRDefault="005235DE" w:rsidP="00012C45">
            <w:pPr>
              <w:pStyle w:val="Geenafstand"/>
              <w:rPr>
                <w:rFonts w:ascii="Calibri" w:hAnsi="Calibri" w:cs="Calibri"/>
                <w:sz w:val="18"/>
                <w:szCs w:val="24"/>
              </w:rPr>
            </w:pPr>
            <w:r w:rsidRPr="00E43B08">
              <w:rPr>
                <w:rFonts w:ascii="Calibri" w:hAnsi="Calibri" w:cs="Calibri"/>
                <w:b w:val="0"/>
                <w:bCs w:val="0"/>
                <w:sz w:val="18"/>
                <w:szCs w:val="24"/>
              </w:rPr>
              <w:t>Regression coefficients (</w:t>
            </w:r>
            <w:r w:rsidRPr="00E43B08">
              <w:rPr>
                <w:rFonts w:ascii="Calibri" w:hAnsi="Calibri" w:cs="Calibri"/>
                <w:b w:val="0"/>
                <w:bCs w:val="0"/>
                <w:sz w:val="18"/>
              </w:rPr>
              <w:t>β)</w:t>
            </w:r>
            <w:r w:rsidRPr="00E43B08">
              <w:rPr>
                <w:rFonts w:ascii="Calibri" w:hAnsi="Calibri" w:cs="Calibri"/>
                <w:sz w:val="18"/>
              </w:rPr>
              <w:t xml:space="preserve"> </w:t>
            </w:r>
            <w:r w:rsidRPr="00E43B08">
              <w:rPr>
                <w:rFonts w:ascii="Calibri" w:hAnsi="Calibri" w:cs="Calibri"/>
                <w:b w:val="0"/>
                <w:bCs w:val="0"/>
                <w:sz w:val="18"/>
                <w:szCs w:val="24"/>
              </w:rPr>
              <w:t xml:space="preserve">and 95% confidence intervals (CIs) from multivariate linear regression models, representing associations between the count of fast food outlets (FFO) within a 1500m buffer and inflammatory markers. </w:t>
            </w:r>
          </w:p>
          <w:p w14:paraId="7516A378" w14:textId="4BC8BA77" w:rsidR="005235DE" w:rsidRDefault="005235DE" w:rsidP="00012C45">
            <w:pPr>
              <w:pStyle w:val="Geenafstand"/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E43B08">
              <w:rPr>
                <w:rFonts w:ascii="Calibri" w:hAnsi="Calibri" w:cs="Calibri"/>
                <w:b w:val="0"/>
                <w:sz w:val="18"/>
                <w:szCs w:val="24"/>
              </w:rPr>
              <w:t>Crude model: Crude associations between fast food outlets and inflammatory markers. Fully adjusted model: adjusted for age, ethnicity, partner’s education, smoking,</w:t>
            </w:r>
            <w:r w:rsidR="004B2E7D">
              <w:rPr>
                <w:rFonts w:ascii="Calibri" w:hAnsi="Calibri" w:cs="Calibri"/>
                <w:b w:val="0"/>
                <w:sz w:val="18"/>
                <w:szCs w:val="24"/>
              </w:rPr>
              <w:t xml:space="preserve"> neighborhood</w:t>
            </w:r>
            <w:r w:rsidRPr="00E43B08">
              <w:rPr>
                <w:rFonts w:ascii="Calibri" w:hAnsi="Calibri" w:cs="Calibri"/>
                <w:b w:val="0"/>
                <w:sz w:val="18"/>
                <w:szCs w:val="24"/>
              </w:rPr>
              <w:t xml:space="preserve"> socioeconomic status, and population density. </w:t>
            </w:r>
          </w:p>
        </w:tc>
      </w:tr>
    </w:tbl>
    <w:p w14:paraId="6F292176" w14:textId="77777777" w:rsidR="00607BB3" w:rsidRDefault="00607BB3" w:rsidP="00607BB3">
      <w:pPr>
        <w:spacing w:line="256" w:lineRule="auto"/>
        <w:rPr>
          <w:color w:val="FF0000"/>
          <w:lang w:val="en-US"/>
        </w:rPr>
      </w:pPr>
    </w:p>
    <w:p w14:paraId="1F4A4D21" w14:textId="7091C50F" w:rsidR="004C4053" w:rsidRPr="00607BB3" w:rsidRDefault="004C4053" w:rsidP="003B1FBB">
      <w:pPr>
        <w:rPr>
          <w:lang w:val="en-GB"/>
        </w:rPr>
      </w:pPr>
    </w:p>
    <w:sectPr w:rsidR="004C4053" w:rsidRPr="00607B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D5AF7"/>
    <w:multiLevelType w:val="multilevel"/>
    <w:tmpl w:val="0A8ABE1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 w16cid:durableId="5917408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2866"/>
    <w:rsid w:val="000021D1"/>
    <w:rsid w:val="000150F3"/>
    <w:rsid w:val="00023D00"/>
    <w:rsid w:val="000418B6"/>
    <w:rsid w:val="000423F2"/>
    <w:rsid w:val="00061EED"/>
    <w:rsid w:val="00094B5D"/>
    <w:rsid w:val="000B0579"/>
    <w:rsid w:val="000D00EE"/>
    <w:rsid w:val="000D337F"/>
    <w:rsid w:val="000D67EB"/>
    <w:rsid w:val="001333DD"/>
    <w:rsid w:val="00134BCD"/>
    <w:rsid w:val="00137A71"/>
    <w:rsid w:val="00137E11"/>
    <w:rsid w:val="00143924"/>
    <w:rsid w:val="0016451B"/>
    <w:rsid w:val="00197129"/>
    <w:rsid w:val="001B4811"/>
    <w:rsid w:val="001C093B"/>
    <w:rsid w:val="001D1418"/>
    <w:rsid w:val="001D67C4"/>
    <w:rsid w:val="001F4503"/>
    <w:rsid w:val="002076B2"/>
    <w:rsid w:val="00212911"/>
    <w:rsid w:val="0021296D"/>
    <w:rsid w:val="00215049"/>
    <w:rsid w:val="0024645D"/>
    <w:rsid w:val="00250AA4"/>
    <w:rsid w:val="00254835"/>
    <w:rsid w:val="00255E79"/>
    <w:rsid w:val="002727EB"/>
    <w:rsid w:val="00287E62"/>
    <w:rsid w:val="00291F83"/>
    <w:rsid w:val="002B1C88"/>
    <w:rsid w:val="002E03C0"/>
    <w:rsid w:val="002E2866"/>
    <w:rsid w:val="00304C5A"/>
    <w:rsid w:val="00315A95"/>
    <w:rsid w:val="0031727C"/>
    <w:rsid w:val="00333AE3"/>
    <w:rsid w:val="003419EC"/>
    <w:rsid w:val="00346FA6"/>
    <w:rsid w:val="00354CED"/>
    <w:rsid w:val="00375295"/>
    <w:rsid w:val="003B1FBB"/>
    <w:rsid w:val="003C3F5E"/>
    <w:rsid w:val="003D333F"/>
    <w:rsid w:val="003D3D24"/>
    <w:rsid w:val="003D5942"/>
    <w:rsid w:val="003E1A76"/>
    <w:rsid w:val="003E46FE"/>
    <w:rsid w:val="00412D7E"/>
    <w:rsid w:val="00422558"/>
    <w:rsid w:val="00470CFF"/>
    <w:rsid w:val="00481D1A"/>
    <w:rsid w:val="004B2E7D"/>
    <w:rsid w:val="004C4053"/>
    <w:rsid w:val="004C7FAA"/>
    <w:rsid w:val="00511F25"/>
    <w:rsid w:val="00516B27"/>
    <w:rsid w:val="005235DE"/>
    <w:rsid w:val="0053251F"/>
    <w:rsid w:val="00534E9E"/>
    <w:rsid w:val="00557F88"/>
    <w:rsid w:val="00573BFE"/>
    <w:rsid w:val="005810FB"/>
    <w:rsid w:val="00586916"/>
    <w:rsid w:val="00590EEA"/>
    <w:rsid w:val="0059796C"/>
    <w:rsid w:val="005C2900"/>
    <w:rsid w:val="005C6956"/>
    <w:rsid w:val="005D1208"/>
    <w:rsid w:val="005D64B0"/>
    <w:rsid w:val="005F086B"/>
    <w:rsid w:val="005F119A"/>
    <w:rsid w:val="006000F9"/>
    <w:rsid w:val="00607BB3"/>
    <w:rsid w:val="006102E0"/>
    <w:rsid w:val="00621221"/>
    <w:rsid w:val="006470AD"/>
    <w:rsid w:val="00647491"/>
    <w:rsid w:val="006515BC"/>
    <w:rsid w:val="00667D74"/>
    <w:rsid w:val="00673AD8"/>
    <w:rsid w:val="00673C10"/>
    <w:rsid w:val="00681C58"/>
    <w:rsid w:val="006926AA"/>
    <w:rsid w:val="006D5F5D"/>
    <w:rsid w:val="006E7D17"/>
    <w:rsid w:val="006F04D8"/>
    <w:rsid w:val="006F496F"/>
    <w:rsid w:val="006F5564"/>
    <w:rsid w:val="00705876"/>
    <w:rsid w:val="007348C1"/>
    <w:rsid w:val="00772936"/>
    <w:rsid w:val="007953C2"/>
    <w:rsid w:val="007E73A6"/>
    <w:rsid w:val="00846EE6"/>
    <w:rsid w:val="00857817"/>
    <w:rsid w:val="00875B47"/>
    <w:rsid w:val="008A56EE"/>
    <w:rsid w:val="008B0EC6"/>
    <w:rsid w:val="008C1258"/>
    <w:rsid w:val="008C51E9"/>
    <w:rsid w:val="008D602A"/>
    <w:rsid w:val="008D65FF"/>
    <w:rsid w:val="00905D0F"/>
    <w:rsid w:val="00907BD9"/>
    <w:rsid w:val="00910BA2"/>
    <w:rsid w:val="00915C3D"/>
    <w:rsid w:val="0092175B"/>
    <w:rsid w:val="00932E21"/>
    <w:rsid w:val="00943351"/>
    <w:rsid w:val="0097298C"/>
    <w:rsid w:val="0097572A"/>
    <w:rsid w:val="00996737"/>
    <w:rsid w:val="009B6AF7"/>
    <w:rsid w:val="009F1768"/>
    <w:rsid w:val="009F75A2"/>
    <w:rsid w:val="00A13C82"/>
    <w:rsid w:val="00A56DAA"/>
    <w:rsid w:val="00A63B79"/>
    <w:rsid w:val="00A63D2A"/>
    <w:rsid w:val="00A73B31"/>
    <w:rsid w:val="00A75682"/>
    <w:rsid w:val="00A829B7"/>
    <w:rsid w:val="00A92F70"/>
    <w:rsid w:val="00A9658E"/>
    <w:rsid w:val="00AA3AB5"/>
    <w:rsid w:val="00AB18D7"/>
    <w:rsid w:val="00AE7AD0"/>
    <w:rsid w:val="00AF0DD3"/>
    <w:rsid w:val="00B36EEC"/>
    <w:rsid w:val="00B5145C"/>
    <w:rsid w:val="00B51501"/>
    <w:rsid w:val="00B71528"/>
    <w:rsid w:val="00B768DD"/>
    <w:rsid w:val="00B979B7"/>
    <w:rsid w:val="00BA4C0F"/>
    <w:rsid w:val="00BA600A"/>
    <w:rsid w:val="00BA737C"/>
    <w:rsid w:val="00C035F2"/>
    <w:rsid w:val="00C06007"/>
    <w:rsid w:val="00C22E29"/>
    <w:rsid w:val="00C47DAD"/>
    <w:rsid w:val="00C710C5"/>
    <w:rsid w:val="00C9525D"/>
    <w:rsid w:val="00C96773"/>
    <w:rsid w:val="00CA2365"/>
    <w:rsid w:val="00CA77B4"/>
    <w:rsid w:val="00CC1226"/>
    <w:rsid w:val="00CC7640"/>
    <w:rsid w:val="00CD62D1"/>
    <w:rsid w:val="00D2510F"/>
    <w:rsid w:val="00D36EB9"/>
    <w:rsid w:val="00D4156E"/>
    <w:rsid w:val="00D469DB"/>
    <w:rsid w:val="00D57D2D"/>
    <w:rsid w:val="00D91839"/>
    <w:rsid w:val="00DA3353"/>
    <w:rsid w:val="00DB09BA"/>
    <w:rsid w:val="00DC1C5D"/>
    <w:rsid w:val="00DE3676"/>
    <w:rsid w:val="00E22923"/>
    <w:rsid w:val="00E2527D"/>
    <w:rsid w:val="00E2676C"/>
    <w:rsid w:val="00E407D3"/>
    <w:rsid w:val="00E6427D"/>
    <w:rsid w:val="00E930AA"/>
    <w:rsid w:val="00EB6D8B"/>
    <w:rsid w:val="00ED68AB"/>
    <w:rsid w:val="00EE4213"/>
    <w:rsid w:val="00EF1674"/>
    <w:rsid w:val="00F10ECA"/>
    <w:rsid w:val="00F22401"/>
    <w:rsid w:val="00F45284"/>
    <w:rsid w:val="00F55BED"/>
    <w:rsid w:val="00F55EE8"/>
    <w:rsid w:val="00F66FED"/>
    <w:rsid w:val="00F952C4"/>
    <w:rsid w:val="00FA0C64"/>
    <w:rsid w:val="00FA5E55"/>
    <w:rsid w:val="00FB01FB"/>
    <w:rsid w:val="00FC210C"/>
    <w:rsid w:val="00FD7C92"/>
    <w:rsid w:val="00FF5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8436622"/>
  <w15:chartTrackingRefBased/>
  <w15:docId w15:val="{108E71A1-651C-49CC-97FD-7D68033B5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E286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2E2866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Geenafstand">
    <w:name w:val="No Spacing"/>
    <w:uiPriority w:val="1"/>
    <w:qFormat/>
    <w:rsid w:val="002E2866"/>
    <w:pPr>
      <w:spacing w:after="0" w:line="240" w:lineRule="auto"/>
    </w:pPr>
    <w:rPr>
      <w:lang w:val="en-US"/>
    </w:rPr>
  </w:style>
  <w:style w:type="table" w:customStyle="1" w:styleId="PlainTable21">
    <w:name w:val="Plain Table 21"/>
    <w:basedOn w:val="Standaardtabel"/>
    <w:uiPriority w:val="42"/>
    <w:rsid w:val="002E2866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D9183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D9183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D91839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D9183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D91839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D918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D91839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semiHidden/>
    <w:unhideWhenUsed/>
    <w:rsid w:val="00D9183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146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</TotalTime>
  <Pages>2</Pages>
  <Words>586</Words>
  <Characters>322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diqui, N.Z. (Noreen)</dc:creator>
  <cp:keywords/>
  <dc:description/>
  <cp:lastModifiedBy>Siddiqui, N.Z. (Noreen)</cp:lastModifiedBy>
  <cp:revision>22</cp:revision>
  <dcterms:created xsi:type="dcterms:W3CDTF">2025-01-15T15:05:00Z</dcterms:created>
  <dcterms:modified xsi:type="dcterms:W3CDTF">2025-05-28T10:21:00Z</dcterms:modified>
</cp:coreProperties>
</file>